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arch strategies of electronic databases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color w:val="0070C0"/>
          <w:sz w:val="24"/>
          <w:szCs w:val="24"/>
          <w:u w:val="single"/>
        </w:rPr>
      </w:pPr>
      <w:r>
        <w:rPr>
          <w:rFonts w:cs="Times New Roman"/>
          <w:b/>
          <w:color w:val="0070C0"/>
          <w:sz w:val="24"/>
          <w:szCs w:val="24"/>
          <w:u w:val="single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MEDLINE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. Video Game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2. "Play and Playthings"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 xml:space="preserve">3. Games, Experimental/ 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4. (game? or gaming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5. structured experienc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6. or/1-5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7. exp *education,continu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8. exp Education, Professiona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9. professional development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0. exp Learn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1. ((medical or clinical or professional or clinician) adj (train$ or learn$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2. (behavio?r$ adj2 intervention?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3. or/7-12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4. exp Students, Health Occupation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5. exp Health Personne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6. (provider? or practitioner? or doctor? or gp? or physician? or nurs$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7. ((health or healthcare or health care or medical) adj (student? or staff or worker? or professional? or personnel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8. or/14-17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9. 6 and 13 and 18</w:t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color w:val="0070C0"/>
        </w:rPr>
      </w:pPr>
      <w:r>
        <w:rPr>
          <w:rFonts w:cs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EMBASE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. exp Recreation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2. Play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3. Game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4. (game? or gaming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5. structured experienc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6. or/1-5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7. exp Medical Education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8. exp Paramedical Education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9. Continuing Education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0. professional development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1. exp Learn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2. ((medical or clinical or professional or clinician) adj (train$ or learn$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3. (behavio?r$ adj2 intervention?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4. or/7-13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5. exp Health Personne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6. (provider? or practitioner? or doctor? or gp? or physician? or nurs$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7. ((health or healthcare or health care or medical) adj (student? or staff or worker? or professional? or personnel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8. or/15-17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9. 6 and 14 and 18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 xml:space="preserve">CINAHL 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. Video Game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2. "Play and Playthings"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 xml:space="preserve">3. Games/ 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4. (game? or gaming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5. structured experienc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6. or/1-5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7. exp Education, Health Science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8. professional development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9. exp Learn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0. exp Teaching Method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1. ((medical or clinical or professional or clinician or practitioner or nurs$) adj (train$ or learn$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2. (behavio?r$ adj2 intervention?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3. or/7-12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4. exp Health Personne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5. (provider? or practitioner? or doctor? or gp? or physician? or nurs$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6. ((health or healthcare or health care or medical) adj (student? or staff or worker? or professional? or personnel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7. or/14-16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8. 6 and 13 and 17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PsycINFO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. exp Games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2. Game Theory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3. (game? or gaming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4. structured experienc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5. or/1-4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6. exp Medical Education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7. exp Continuing Education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8. Professional Development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9. exp Learn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0. ((medical or clinical or professional or clinician) adj (train$ or learn$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1. (behavio?r$ adj2 intervention?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2. or/6-11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3. exp Health Personne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4. (provider? or practitioner? or doctor? or gp? or physician? or nurs$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5. ((health or healthcare or health care or medical) adj (student? or staff or worker? or professional? or personnel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6. or/13-15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7. 5 and 12 and 16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AMED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. "Play and playthings"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2. video gam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3. (game? or gaming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4. structured experience?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5. or/1-4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6. exp Education Professiona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7. professional development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8. exp Learning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9. ((medical or clinical or professional or clinician) adj (train$ or learn$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0. (behavio?r$ adj2 intervention?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1. or/6-10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2. exp Health Personnel/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3. (provider? or practitioner? or doctor? or gp? or physician? or nurs$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4. ((health or healthcare or health care or medical) adj (student? or staff or worker? or professional? or personnel)).tw.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5. or/12-14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16. 5 and 11 and 15</w:t>
      </w:r>
      <w:bookmarkStart w:id="0" w:name="97"/>
      <w:bookmarkStart w:id="1" w:name="94"/>
      <w:bookmarkEnd w:id="0"/>
      <w:bookmarkEnd w:id="1"/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ERIC (EBSCOhost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. SU play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2. SU video game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3. SU game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4. TI (game* or gaming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5. TI (structured experience*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6. S1 or S2 or S3 or S4 or S5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7. SU medical education 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8. SU continuing education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9. SU professional development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0. SU learning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1. SU medical school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2. TI (medical N1 train* or medical N1 learn* or clinical N1 train* or clinical N1 learn* or professional N1 train* or professional N1 learn* or clinician N1 train* or clinician N1 learn*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 xml:space="preserve"> </w:t>
      </w:r>
      <w:r>
        <w:rPr>
          <w:rFonts w:cs="Times New Roman" w:ascii="Times New Roman" w:hAnsi="Times New Roman"/>
          <w:color w:val="0070C0"/>
        </w:rPr>
        <w:t>S13. TI (behaviour* N2 intervention or behavior* N2 intervention)  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4. S7 or S8 or S9 or S10 or S11 or S12 or S13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5. SU health personnel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6. SU nurse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7. SU physician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8. SU medical students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19. TI (provider* or practitioner* or doctor or doctors or gp* or physician* or nurse* 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20. TI (health N1 student or health N1 staff or health N1 worker* or health N1 professional* or health N1 personnel or healthcare N1 student or healthcare N1 staff or healthcare N1 worker* or healthcare N1 professional* or healthcare N1 personnel or health care N1 student or health care N1 staff or health care N1 worker* or health care N1 professional* or health care N1 personnel or medical N1 student or medical N1 staff or medical N1 worker* or medical N1 professional* or medical N1 personnel)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21. S15 or S16 or S17 or S18 or S19 or S20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  <w:t>S22. S6 and S14 and S21</w:t>
      </w:r>
    </w:p>
    <w:p>
      <w:pPr>
        <w:pStyle w:val="Whs2"/>
        <w:spacing w:lineRule="auto" w:line="480" w:before="0" w:after="0"/>
        <w:ind w:left="20" w:hanging="0"/>
        <w:rPr>
          <w:rFonts w:ascii="Times New Roman" w:hAnsi="Times New Roman" w:cs="Times New Roman"/>
          <w:color w:val="0070C0"/>
        </w:rPr>
      </w:pPr>
      <w:r>
        <w:rPr>
          <w:rFonts w:cs="Times New Roman" w:ascii="Times New Roman" w:hAnsi="Times New Roman"/>
          <w:color w:val="0070C0"/>
        </w:rPr>
      </w:r>
    </w:p>
    <w:p>
      <w:pPr>
        <w:pStyle w:val="TextBody"/>
        <w:spacing w:lineRule="auto" w:line="480" w:before="0" w:after="0"/>
        <w:rPr>
          <w:color w:val="0070C0"/>
          <w:u w:val="single"/>
        </w:rPr>
      </w:pPr>
      <w:r>
        <w:rPr>
          <w:color w:val="0070C0"/>
          <w:u w:val="single"/>
        </w:rPr>
        <w:t>ProQuest Dissertations &amp; Theses: Full Text</w:t>
      </w:r>
    </w:p>
    <w:p>
      <w:pPr>
        <w:pStyle w:val="Whs2"/>
        <w:spacing w:lineRule="auto" w:line="480" w:before="0" w:after="0"/>
        <w:ind w:left="20" w:hanging="0"/>
        <w:rPr/>
      </w:pPr>
      <w:r>
        <w:rPr>
          <w:rFonts w:cs="Times New Roman" w:ascii="Times New Roman" w:hAnsi="Times New Roman"/>
          <w:color w:val="0070C0"/>
        </w:rPr>
        <w:t xml:space="preserve"> </w:t>
      </w:r>
      <w:r>
        <w:rPr>
          <w:rFonts w:cs="Times New Roman" w:ascii="Times New Roman" w:hAnsi="Times New Roman"/>
          <w:color w:val="0070C0"/>
        </w:rPr>
        <w:t>(game* or gaming or video game*) OR IF(play*) OR TITLE(structured experience*) AND (medical educat* or medical school*) OR (continuing education) OR (professional development) OR IF (learn*) OR IF (teaching) OR TITLE((medical or clinical or professional or clinician) w/1 (train* or learn*)) OR TITLE((behavior* or behaviour*) w/2 intervention*) AND (provider* or practitioner* or doctor* or gp* or physician* or nurs*) OR IF (health personnel) OR IF(medical student*) OR TITLE((health or healthcare or health care or medical) w/1 (student* or staff worker* or professional* or personnel))</w:t>
      </w:r>
      <w:r>
        <w:rPr>
          <w:rFonts w:cs="Times New Roman" w:ascii="Times New Roman" w:hAnsi="Times New Roman"/>
          <w:lang w:val="en-GB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QTB P+ 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ascii="Times New Roman" w:hAnsi="Times New Roman" w:cs="Times New Roman"/>
      <w:b/>
      <w:iCs/>
      <w:sz w:val="28"/>
      <w:szCs w:val="28"/>
      <w:lang w:val="en-GB"/>
    </w:rPr>
  </w:style>
  <w:style w:type="character" w:styleId="WW8Num1z0">
    <w:name w:val="WW8Num1z0"/>
    <w:qFormat/>
    <w:rPr>
      <w:b/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pacing w:val="-6"/>
      <w:kern w:val="0"/>
      <w:position w:val="0"/>
      <w:sz w:val="24"/>
      <w:vertAlign w:val="baseline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1">
    <w:name w:val="WW8Num44z1"/>
    <w:qFormat/>
    <w:rPr>
      <w:rFonts w:ascii="Times New Roman" w:hAnsi="Times New Roman" w:eastAsia="Calibri" w:cs="Times New Roman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iCs/>
      <w:sz w:val="28"/>
      <w:szCs w:val="2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hs2">
    <w:name w:val="whs2"/>
    <w:basedOn w:val="Normal"/>
    <w:qFormat/>
    <w:pPr>
      <w:spacing w:lineRule="auto" w:line="240" w:before="90" w:after="90"/>
      <w:ind w:left="600" w:hanging="0"/>
    </w:pPr>
    <w:rPr>
      <w:rFonts w:ascii="Arial" w:hAnsi="Arial" w:eastAsia="Times New Roman" w:cs="Arial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Arial" w:hAnsi="Arial" w:eastAsia="Times New Roman" w:cs="Arial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LUQTB P+ Times;Times New Roman" w:hAnsi="LUQTB P+ Times;Times New Roman" w:eastAsia="MS Mincho;ＭＳ 明朝" w:cs="LUQTB P+ Times;Times New Roman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05:46:00Z</dcterms:created>
  <dc:creator>Elie Akl</dc:creator>
  <dc:description/>
  <cp:keywords/>
  <dc:language>en-US</dc:language>
  <cp:lastModifiedBy>Elie Akl</cp:lastModifiedBy>
  <dcterms:modified xsi:type="dcterms:W3CDTF">2010-04-18T11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